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F5BD5" w14:textId="50B8A9ED" w:rsidR="006232FE" w:rsidRDefault="00767F7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DE36BDF" wp14:editId="3015F882">
                <wp:simplePos x="0" y="0"/>
                <wp:positionH relativeFrom="column">
                  <wp:posOffset>-689610</wp:posOffset>
                </wp:positionH>
                <wp:positionV relativeFrom="page">
                  <wp:posOffset>297262</wp:posOffset>
                </wp:positionV>
                <wp:extent cx="7358332" cy="3148642"/>
                <wp:effectExtent l="0" t="0" r="0" b="0"/>
                <wp:wrapNone/>
                <wp:docPr id="2482985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58332" cy="31486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11152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588"/>
                              <w:gridCol w:w="1427"/>
                              <w:gridCol w:w="1427"/>
                              <w:gridCol w:w="1427"/>
                              <w:gridCol w:w="1427"/>
                              <w:gridCol w:w="1427"/>
                              <w:gridCol w:w="1429"/>
                            </w:tblGrid>
                            <w:tr w:rsidR="006232FE" w:rsidRPr="00DE31E5" w14:paraId="520DFECA" w14:textId="77777777" w:rsidTr="006232FE">
                              <w:trPr>
                                <w:trHeight w:val="235"/>
                              </w:trPr>
                              <w:tc>
                                <w:tcPr>
                                  <w:tcW w:w="11152" w:type="dxa"/>
                                  <w:gridSpan w:val="7"/>
                                </w:tcPr>
                                <w:p w14:paraId="2547E44C" w14:textId="02F1CFE1" w:rsidR="006232FE" w:rsidRPr="00DE31E5" w:rsidRDefault="006232FE" w:rsidP="003C730E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Supplemental Table </w:t>
                                  </w:r>
                                  <w:r w:rsidR="00767F7C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1</w:t>
                                  </w:r>
                                  <w:r w:rsidRPr="00DE31E5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: Correlations between aortic stiffness, AIxHR75 and aortic </w:t>
                                  </w:r>
                                  <w:r w:rsidR="00767F7C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systolic </w:t>
                                  </w:r>
                                  <w:r w:rsidRPr="00DE31E5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blood pressure and auditory characteristics adjusted for age</w:t>
                                  </w:r>
                                </w:p>
                              </w:tc>
                            </w:tr>
                            <w:tr w:rsidR="006232FE" w:rsidRPr="00DE31E5" w14:paraId="4CE57CEA" w14:textId="77777777" w:rsidTr="006232FE">
                              <w:trPr>
                                <w:trHeight w:val="235"/>
                              </w:trPr>
                              <w:tc>
                                <w:tcPr>
                                  <w:tcW w:w="2588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7DF47AA6" w14:textId="77777777" w:rsidR="006232FE" w:rsidRPr="00DE31E5" w:rsidRDefault="006232FE" w:rsidP="00DE4383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54" w:type="dxa"/>
                                  <w:gridSpan w:val="2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27122865" w14:textId="7723ADCA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   cfPWV, m/s</w:t>
                                  </w:r>
                                </w:p>
                              </w:tc>
                              <w:tc>
                                <w:tcPr>
                                  <w:tcW w:w="2854" w:type="dxa"/>
                                  <w:gridSpan w:val="2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7EA4685B" w14:textId="6E17B52D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    AIxHR75, %</w:t>
                                  </w:r>
                                </w:p>
                              </w:tc>
                              <w:tc>
                                <w:tcPr>
                                  <w:tcW w:w="2854" w:type="dxa"/>
                                  <w:gridSpan w:val="2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044457B5" w14:textId="5AF7B0B0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  aSBP, mmHg</w:t>
                                  </w:r>
                                </w:p>
                              </w:tc>
                            </w:tr>
                            <w:tr w:rsidR="006232FE" w:rsidRPr="00DE31E5" w14:paraId="7BE0FEE5" w14:textId="77777777" w:rsidTr="006232FE">
                              <w:trPr>
                                <w:trHeight w:val="235"/>
                              </w:trPr>
                              <w:tc>
                                <w:tcPr>
                                  <w:tcW w:w="2588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1AF605C3" w14:textId="77777777" w:rsidR="006232FE" w:rsidRPr="00DE31E5" w:rsidRDefault="006232FE" w:rsidP="00DE4383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6B47BAC4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Un-</w:t>
                                  </w:r>
                                </w:p>
                                <w:p w14:paraId="39D4E27F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Adjusted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3701EE31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Age-Adjusted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601B8F49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Un-</w:t>
                                  </w:r>
                                </w:p>
                                <w:p w14:paraId="1C54DA49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Adjusted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7E46D22C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Age-Adjusted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7DF9CFE7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Un-</w:t>
                                  </w:r>
                                </w:p>
                                <w:p w14:paraId="73A9BCBD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Adjusted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51BA872F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Age-Adjusted</w:t>
                                  </w:r>
                                </w:p>
                              </w:tc>
                            </w:tr>
                            <w:tr w:rsidR="006232FE" w:rsidRPr="00DE31E5" w14:paraId="5426D5EB" w14:textId="77777777" w:rsidTr="006232FE">
                              <w:trPr>
                                <w:trHeight w:val="235"/>
                              </w:trPr>
                              <w:tc>
                                <w:tcPr>
                                  <w:tcW w:w="2588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019F9BD2" w14:textId="77777777" w:rsidR="006232FE" w:rsidRPr="00DE31E5" w:rsidRDefault="006232FE" w:rsidP="00DE4383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632967E2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46832377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R 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2FF473C8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500A9A8B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R 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41D7AD00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0A149F10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R </w:t>
                                  </w:r>
                                </w:p>
                              </w:tc>
                            </w:tr>
                            <w:tr w:rsidR="006232FE" w:rsidRPr="00DE31E5" w14:paraId="193B7227" w14:textId="77777777" w:rsidTr="006232FE">
                              <w:trPr>
                                <w:trHeight w:val="248"/>
                              </w:trPr>
                              <w:tc>
                                <w:tcPr>
                                  <w:tcW w:w="2588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70E97F8B" w14:textId="77777777" w:rsidR="006232FE" w:rsidRPr="00DE31E5" w:rsidRDefault="006232FE" w:rsidP="00DE4383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RE SRT, dB HL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48CEFC45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47B0B7CF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-0.27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61886ABF" w14:textId="7B4C0182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60</w:t>
                                  </w:r>
                                  <w:r w:rsidR="009F75F1" w:rsidRPr="0058733C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49740677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0328DE59" w14:textId="469C16FB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47</w:t>
                                  </w:r>
                                  <w:r w:rsidR="0058733C" w:rsidRPr="0058733C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51E6AB03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-0.03</w:t>
                                  </w:r>
                                </w:p>
                              </w:tc>
                            </w:tr>
                            <w:tr w:rsidR="006232FE" w:rsidRPr="00DE31E5" w14:paraId="41D77CC0" w14:textId="77777777" w:rsidTr="006232FE">
                              <w:trPr>
                                <w:trHeight w:val="248"/>
                              </w:trPr>
                              <w:tc>
                                <w:tcPr>
                                  <w:tcW w:w="2588" w:type="dxa"/>
                                </w:tcPr>
                                <w:p w14:paraId="18970768" w14:textId="77777777" w:rsidR="006232FE" w:rsidRPr="00DE31E5" w:rsidRDefault="006232FE" w:rsidP="00DE4383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LE SRT, dB HL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</w:tcPr>
                                <w:p w14:paraId="7503CDF6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</w:tcPr>
                                <w:p w14:paraId="2E014483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-0.29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</w:tcPr>
                                <w:p w14:paraId="01AE3008" w14:textId="5D143D4A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54</w:t>
                                  </w:r>
                                  <w:r w:rsidR="0058733C" w:rsidRPr="0058733C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</w:tcPr>
                                <w:p w14:paraId="12755F9A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</w:tcPr>
                                <w:p w14:paraId="3BE14F5F" w14:textId="1042BF94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44</w:t>
                                  </w:r>
                                  <w:r w:rsidR="0058733C" w:rsidRPr="0058733C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</w:tcPr>
                                <w:p w14:paraId="4DAEB160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-0.08</w:t>
                                  </w:r>
                                </w:p>
                              </w:tc>
                            </w:tr>
                            <w:tr w:rsidR="006232FE" w:rsidRPr="00DE31E5" w14:paraId="3884C3C6" w14:textId="77777777" w:rsidTr="006232FE">
                              <w:trPr>
                                <w:trHeight w:val="248"/>
                              </w:trPr>
                              <w:tc>
                                <w:tcPr>
                                  <w:tcW w:w="2588" w:type="dxa"/>
                                </w:tcPr>
                                <w:p w14:paraId="02D9B988" w14:textId="77777777" w:rsidR="006232FE" w:rsidRPr="00DE31E5" w:rsidRDefault="006232FE" w:rsidP="00DE4383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RE LFPTA, dB HL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</w:tcPr>
                                <w:p w14:paraId="75AF3978" w14:textId="0BCD299F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45</w:t>
                                  </w:r>
                                  <w:r w:rsidR="009F75F1" w:rsidRPr="0058733C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</w:tcPr>
                                <w:p w14:paraId="5E3CB119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</w:tcPr>
                                <w:p w14:paraId="5962EA44" w14:textId="08B28808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56</w:t>
                                  </w:r>
                                  <w:r w:rsidR="0058733C" w:rsidRPr="0058733C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</w:tcPr>
                                <w:p w14:paraId="42C218E8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</w:tcPr>
                                <w:p w14:paraId="2B424CD5" w14:textId="33E5A9EA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41</w:t>
                                  </w:r>
                                  <w:r w:rsidR="0058733C" w:rsidRPr="0058733C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</w:tcPr>
                                <w:p w14:paraId="298A44F9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-0.04</w:t>
                                  </w:r>
                                </w:p>
                              </w:tc>
                            </w:tr>
                            <w:tr w:rsidR="006232FE" w:rsidRPr="00DE31E5" w14:paraId="646D3DFE" w14:textId="77777777" w:rsidTr="006232FE">
                              <w:trPr>
                                <w:trHeight w:val="248"/>
                              </w:trPr>
                              <w:tc>
                                <w:tcPr>
                                  <w:tcW w:w="2588" w:type="dxa"/>
                                </w:tcPr>
                                <w:p w14:paraId="58574910" w14:textId="77777777" w:rsidR="006232FE" w:rsidRPr="00DE31E5" w:rsidRDefault="006232FE" w:rsidP="00DE4383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LE LFPTA, dB HL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</w:tcPr>
                                <w:p w14:paraId="279AC541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</w:tcPr>
                                <w:p w14:paraId="778E0B4D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-0.20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</w:tcPr>
                                <w:p w14:paraId="1F548E1F" w14:textId="187C6750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56</w:t>
                                  </w:r>
                                  <w:r w:rsidR="0058733C" w:rsidRPr="0058733C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</w:tcPr>
                                <w:p w14:paraId="09DD0C90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</w:tcPr>
                                <w:p w14:paraId="0037A6DD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</w:tcPr>
                                <w:p w14:paraId="720928C0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-0.25</w:t>
                                  </w:r>
                                </w:p>
                              </w:tc>
                            </w:tr>
                            <w:tr w:rsidR="006232FE" w:rsidRPr="00DE31E5" w14:paraId="7CD9292C" w14:textId="77777777" w:rsidTr="006232FE">
                              <w:trPr>
                                <w:trHeight w:val="248"/>
                              </w:trPr>
                              <w:tc>
                                <w:tcPr>
                                  <w:tcW w:w="2588" w:type="dxa"/>
                                </w:tcPr>
                                <w:p w14:paraId="4DF0253F" w14:textId="77777777" w:rsidR="006232FE" w:rsidRPr="00DE31E5" w:rsidRDefault="006232FE" w:rsidP="00DE4383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RE HFPTA, dB HL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</w:tcPr>
                                <w:p w14:paraId="10D1B1EA" w14:textId="58C26172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53</w:t>
                                  </w:r>
                                  <w:r w:rsidR="009F75F1" w:rsidRPr="0058733C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</w:tcPr>
                                <w:p w14:paraId="57A3112F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</w:tcPr>
                                <w:p w14:paraId="25D7143D" w14:textId="09B77A60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68</w:t>
                                  </w:r>
                                  <w:r w:rsidR="0058733C" w:rsidRPr="0058733C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</w:tcPr>
                                <w:p w14:paraId="47302BAC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</w:tcPr>
                                <w:p w14:paraId="1E083237" w14:textId="7D877C91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53</w:t>
                                  </w:r>
                                  <w:r w:rsidR="0058733C" w:rsidRPr="0058733C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</w:tcPr>
                                <w:p w14:paraId="3B7B1B75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 w:rsidR="006232FE" w:rsidRPr="00DE31E5" w14:paraId="1F63F4F6" w14:textId="77777777" w:rsidTr="006232FE">
                              <w:trPr>
                                <w:trHeight w:val="248"/>
                              </w:trPr>
                              <w:tc>
                                <w:tcPr>
                                  <w:tcW w:w="2588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320D7CBD" w14:textId="77777777" w:rsidR="006232FE" w:rsidRPr="00DE31E5" w:rsidRDefault="006232FE" w:rsidP="00DE4383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LE HFPTA, dB HL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4A772CF6" w14:textId="34214475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52</w:t>
                                  </w:r>
                                  <w:r w:rsidR="009F75F1" w:rsidRPr="0058733C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5904AC16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234AB637" w14:textId="156D1556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66</w:t>
                                  </w:r>
                                  <w:r w:rsidR="0058733C" w:rsidRPr="0058733C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043D16E1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36A36060" w14:textId="39BEA731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46</w:t>
                                  </w:r>
                                  <w:r w:rsidR="0058733C" w:rsidRPr="0058733C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34B503EA" w14:textId="77777777" w:rsidR="006232FE" w:rsidRPr="00DE31E5" w:rsidRDefault="006232FE" w:rsidP="00DE438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 w:rsidR="006232FE" w:rsidRPr="00DE31E5" w14:paraId="574F100F" w14:textId="77777777" w:rsidTr="006232FE">
                              <w:trPr>
                                <w:trHeight w:val="248"/>
                              </w:trPr>
                              <w:tc>
                                <w:tcPr>
                                  <w:tcW w:w="11152" w:type="dxa"/>
                                  <w:gridSpan w:val="7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58B949BF" w14:textId="1FA3C970" w:rsidR="006232FE" w:rsidRPr="00DE31E5" w:rsidRDefault="006232FE" w:rsidP="009439E3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 xml:space="preserve">AIxHR75, augmentation index normalized to heart rate 75; aSBP, aortic systolic blood pressure; cfPWV, carotid-femoral pulse wave velocity; dB, decibel; HL, hearing level; LE, left ear; LFPTA, low-frequency pure tone average; HFPTA, high frequency pure tone average; RE, right ear; SRT, speech recognition threshold. </w:t>
                                  </w:r>
                                  <w:r w:rsidR="0058733C" w:rsidRPr="0058733C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*</w:t>
                                  </w:r>
                                  <w:r w:rsidRPr="00DE31E5">
                                    <w:rPr>
                                      <w:rFonts w:ascii="Arial" w:hAnsi="Arial" w:cs="Arial"/>
                                    </w:rPr>
                                    <w:t>p&lt;0.05.</w:t>
                                  </w:r>
                                </w:p>
                              </w:tc>
                            </w:tr>
                          </w:tbl>
                          <w:p w14:paraId="0F27E9F7" w14:textId="77777777" w:rsidR="006232FE" w:rsidRDefault="006232FE" w:rsidP="006232F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E36BD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4.3pt;margin-top:23.4pt;width:579.4pt;height:247.9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" stroked="f">
                <v:textbox>
                  <w:txbxContent>
                    <w:tbl>
                      <w:tblPr>
                        <w:tblStyle w:val="TableGrid"/>
                        <w:tblW w:w="11152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588"/>
                        <w:gridCol w:w="1427"/>
                        <w:gridCol w:w="1427"/>
                        <w:gridCol w:w="1427"/>
                        <w:gridCol w:w="1427"/>
                        <w:gridCol w:w="1427"/>
                        <w:gridCol w:w="1429"/>
                      </w:tblGrid>
                      <w:tr w:rsidR="006232FE" w:rsidRPr="00DE31E5" w14:paraId="520DFECA" w14:textId="77777777" w:rsidTr="006232FE">
                        <w:trPr>
                          <w:trHeight w:val="235"/>
                        </w:trPr>
                        <w:tc>
                          <w:tcPr>
                            <w:tcW w:w="11152" w:type="dxa"/>
                            <w:gridSpan w:val="7"/>
                          </w:tcPr>
                          <w:p w14:paraId="2547E44C" w14:textId="02F1CFE1" w:rsidR="006232FE" w:rsidRPr="00DE31E5" w:rsidRDefault="006232FE" w:rsidP="003C730E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Supplemental Table </w:t>
                            </w:r>
                            <w:r w:rsidR="00767F7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1</w:t>
                            </w:r>
                            <w:r w:rsidRPr="00DE31E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: Correlations between aortic stiffness, AIxHR75 and aortic </w:t>
                            </w:r>
                            <w:r w:rsidR="00767F7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systolic </w:t>
                            </w:r>
                            <w:r w:rsidRPr="00DE31E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lood pressure and auditory characteristics adjusted for age</w:t>
                            </w:r>
                          </w:p>
                        </w:tc>
                      </w:tr>
                      <w:tr w:rsidR="006232FE" w:rsidRPr="00DE31E5" w14:paraId="4CE57CEA" w14:textId="77777777" w:rsidTr="006232FE">
                        <w:trPr>
                          <w:trHeight w:val="235"/>
                        </w:trPr>
                        <w:tc>
                          <w:tcPr>
                            <w:tcW w:w="2588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7DF47AA6" w14:textId="77777777" w:rsidR="006232FE" w:rsidRPr="00DE31E5" w:rsidRDefault="006232FE" w:rsidP="00DE4383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2854" w:type="dxa"/>
                            <w:gridSpan w:val="2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center"/>
                          </w:tcPr>
                          <w:p w14:paraId="27122865" w14:textId="7723ADCA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  cfPWV, m/s</w:t>
                            </w:r>
                          </w:p>
                        </w:tc>
                        <w:tc>
                          <w:tcPr>
                            <w:tcW w:w="2854" w:type="dxa"/>
                            <w:gridSpan w:val="2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center"/>
                          </w:tcPr>
                          <w:p w14:paraId="7EA4685B" w14:textId="6E17B52D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   AIxHR75, %</w:t>
                            </w:r>
                          </w:p>
                        </w:tc>
                        <w:tc>
                          <w:tcPr>
                            <w:tcW w:w="2854" w:type="dxa"/>
                            <w:gridSpan w:val="2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center"/>
                          </w:tcPr>
                          <w:p w14:paraId="044457B5" w14:textId="5AF7B0B0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 aSBP, mmHg</w:t>
                            </w:r>
                          </w:p>
                        </w:tc>
                      </w:tr>
                      <w:tr w:rsidR="006232FE" w:rsidRPr="00DE31E5" w14:paraId="7BE0FEE5" w14:textId="77777777" w:rsidTr="006232FE">
                        <w:trPr>
                          <w:trHeight w:val="235"/>
                        </w:trPr>
                        <w:tc>
                          <w:tcPr>
                            <w:tcW w:w="2588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1AF605C3" w14:textId="77777777" w:rsidR="006232FE" w:rsidRPr="00DE31E5" w:rsidRDefault="006232FE" w:rsidP="00DE4383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center"/>
                          </w:tcPr>
                          <w:p w14:paraId="6B47BAC4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Un-</w:t>
                            </w:r>
                          </w:p>
                          <w:p w14:paraId="39D4E27F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djusted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3701EE31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ge-Adjusted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center"/>
                          </w:tcPr>
                          <w:p w14:paraId="601B8F49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Un-</w:t>
                            </w:r>
                          </w:p>
                          <w:p w14:paraId="1C54DA49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djusted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7E46D22C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ge-Adjusted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center"/>
                          </w:tcPr>
                          <w:p w14:paraId="7DF9CFE7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Un-</w:t>
                            </w:r>
                          </w:p>
                          <w:p w14:paraId="73A9BCBD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djusted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51BA872F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ge-Adjusted</w:t>
                            </w:r>
                          </w:p>
                        </w:tc>
                      </w:tr>
                      <w:tr w:rsidR="006232FE" w:rsidRPr="00DE31E5" w14:paraId="5426D5EB" w14:textId="77777777" w:rsidTr="006232FE">
                        <w:trPr>
                          <w:trHeight w:val="235"/>
                        </w:trPr>
                        <w:tc>
                          <w:tcPr>
                            <w:tcW w:w="2588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019F9BD2" w14:textId="77777777" w:rsidR="006232FE" w:rsidRPr="00DE31E5" w:rsidRDefault="006232FE" w:rsidP="00DE4383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632967E2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46832377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R 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2FF473C8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500A9A8B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R 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41D7AD00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0A149F10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R </w:t>
                            </w:r>
                          </w:p>
                        </w:tc>
                      </w:tr>
                      <w:tr w:rsidR="006232FE" w:rsidRPr="00DE31E5" w14:paraId="193B7227" w14:textId="77777777" w:rsidTr="006232FE">
                        <w:trPr>
                          <w:trHeight w:val="248"/>
                        </w:trPr>
                        <w:tc>
                          <w:tcPr>
                            <w:tcW w:w="2588" w:type="dxa"/>
                            <w:tcBorders>
                              <w:top w:val="single" w:sz="12" w:space="0" w:color="auto"/>
                            </w:tcBorders>
                          </w:tcPr>
                          <w:p w14:paraId="70E97F8B" w14:textId="77777777" w:rsidR="006232FE" w:rsidRPr="00DE31E5" w:rsidRDefault="006232FE" w:rsidP="00DE4383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RE SRT, dB HL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12" w:space="0" w:color="auto"/>
                            </w:tcBorders>
                          </w:tcPr>
                          <w:p w14:paraId="48CEFC45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12" w:space="0" w:color="auto"/>
                            </w:tcBorders>
                          </w:tcPr>
                          <w:p w14:paraId="47B0B7CF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-0.27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12" w:space="0" w:color="auto"/>
                            </w:tcBorders>
                          </w:tcPr>
                          <w:p w14:paraId="61886ABF" w14:textId="7B4C0182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60</w:t>
                            </w:r>
                            <w:r w:rsidR="009F75F1" w:rsidRPr="0058733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12" w:space="0" w:color="auto"/>
                            </w:tcBorders>
                          </w:tcPr>
                          <w:p w14:paraId="49740677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12" w:space="0" w:color="auto"/>
                            </w:tcBorders>
                          </w:tcPr>
                          <w:p w14:paraId="0328DE59" w14:textId="469C16FB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47</w:t>
                            </w:r>
                            <w:r w:rsidR="0058733C" w:rsidRPr="0058733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12" w:space="0" w:color="auto"/>
                            </w:tcBorders>
                          </w:tcPr>
                          <w:p w14:paraId="51E6AB03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-0.03</w:t>
                            </w:r>
                          </w:p>
                        </w:tc>
                      </w:tr>
                      <w:tr w:rsidR="006232FE" w:rsidRPr="00DE31E5" w14:paraId="41D77CC0" w14:textId="77777777" w:rsidTr="006232FE">
                        <w:trPr>
                          <w:trHeight w:val="248"/>
                        </w:trPr>
                        <w:tc>
                          <w:tcPr>
                            <w:tcW w:w="2588" w:type="dxa"/>
                          </w:tcPr>
                          <w:p w14:paraId="18970768" w14:textId="77777777" w:rsidR="006232FE" w:rsidRPr="00DE31E5" w:rsidRDefault="006232FE" w:rsidP="00DE4383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LE SRT, dB HL</w:t>
                            </w:r>
                          </w:p>
                        </w:tc>
                        <w:tc>
                          <w:tcPr>
                            <w:tcW w:w="1427" w:type="dxa"/>
                          </w:tcPr>
                          <w:p w14:paraId="7503CDF6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427" w:type="dxa"/>
                          </w:tcPr>
                          <w:p w14:paraId="2E014483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-0.29</w:t>
                            </w:r>
                          </w:p>
                        </w:tc>
                        <w:tc>
                          <w:tcPr>
                            <w:tcW w:w="1427" w:type="dxa"/>
                          </w:tcPr>
                          <w:p w14:paraId="01AE3008" w14:textId="5D143D4A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54</w:t>
                            </w:r>
                            <w:r w:rsidR="0058733C" w:rsidRPr="0058733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27" w:type="dxa"/>
                          </w:tcPr>
                          <w:p w14:paraId="12755F9A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1427" w:type="dxa"/>
                          </w:tcPr>
                          <w:p w14:paraId="3BE14F5F" w14:textId="1042BF94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44</w:t>
                            </w:r>
                            <w:r w:rsidR="0058733C" w:rsidRPr="0058733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27" w:type="dxa"/>
                          </w:tcPr>
                          <w:p w14:paraId="4DAEB160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-0.08</w:t>
                            </w:r>
                          </w:p>
                        </w:tc>
                      </w:tr>
                      <w:tr w:rsidR="006232FE" w:rsidRPr="00DE31E5" w14:paraId="3884C3C6" w14:textId="77777777" w:rsidTr="006232FE">
                        <w:trPr>
                          <w:trHeight w:val="248"/>
                        </w:trPr>
                        <w:tc>
                          <w:tcPr>
                            <w:tcW w:w="2588" w:type="dxa"/>
                          </w:tcPr>
                          <w:p w14:paraId="02D9B988" w14:textId="77777777" w:rsidR="006232FE" w:rsidRPr="00DE31E5" w:rsidRDefault="006232FE" w:rsidP="00DE4383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RE LFPTA, dB HL</w:t>
                            </w:r>
                          </w:p>
                        </w:tc>
                        <w:tc>
                          <w:tcPr>
                            <w:tcW w:w="1427" w:type="dxa"/>
                          </w:tcPr>
                          <w:p w14:paraId="75AF3978" w14:textId="0BCD299F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45</w:t>
                            </w:r>
                            <w:r w:rsidR="009F75F1" w:rsidRPr="0058733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27" w:type="dxa"/>
                          </w:tcPr>
                          <w:p w14:paraId="5E3CB119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1427" w:type="dxa"/>
                          </w:tcPr>
                          <w:p w14:paraId="5962EA44" w14:textId="08B28808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56</w:t>
                            </w:r>
                            <w:r w:rsidR="0058733C" w:rsidRPr="0058733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27" w:type="dxa"/>
                          </w:tcPr>
                          <w:p w14:paraId="42C218E8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427" w:type="dxa"/>
                          </w:tcPr>
                          <w:p w14:paraId="2B424CD5" w14:textId="33E5A9EA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41</w:t>
                            </w:r>
                            <w:r w:rsidR="0058733C" w:rsidRPr="0058733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27" w:type="dxa"/>
                          </w:tcPr>
                          <w:p w14:paraId="298A44F9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-0.04</w:t>
                            </w:r>
                          </w:p>
                        </w:tc>
                      </w:tr>
                      <w:tr w:rsidR="006232FE" w:rsidRPr="00DE31E5" w14:paraId="646D3DFE" w14:textId="77777777" w:rsidTr="006232FE">
                        <w:trPr>
                          <w:trHeight w:val="248"/>
                        </w:trPr>
                        <w:tc>
                          <w:tcPr>
                            <w:tcW w:w="2588" w:type="dxa"/>
                          </w:tcPr>
                          <w:p w14:paraId="58574910" w14:textId="77777777" w:rsidR="006232FE" w:rsidRPr="00DE31E5" w:rsidRDefault="006232FE" w:rsidP="00DE4383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LE LFPTA, dB HL</w:t>
                            </w:r>
                          </w:p>
                        </w:tc>
                        <w:tc>
                          <w:tcPr>
                            <w:tcW w:w="1427" w:type="dxa"/>
                          </w:tcPr>
                          <w:p w14:paraId="279AC541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427" w:type="dxa"/>
                          </w:tcPr>
                          <w:p w14:paraId="778E0B4D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-0.20</w:t>
                            </w:r>
                          </w:p>
                        </w:tc>
                        <w:tc>
                          <w:tcPr>
                            <w:tcW w:w="1427" w:type="dxa"/>
                          </w:tcPr>
                          <w:p w14:paraId="1F548E1F" w14:textId="187C6750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56</w:t>
                            </w:r>
                            <w:r w:rsidR="0058733C" w:rsidRPr="0058733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27" w:type="dxa"/>
                          </w:tcPr>
                          <w:p w14:paraId="09DD0C90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427" w:type="dxa"/>
                          </w:tcPr>
                          <w:p w14:paraId="0037A6DD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427" w:type="dxa"/>
                          </w:tcPr>
                          <w:p w14:paraId="720928C0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-0.25</w:t>
                            </w:r>
                          </w:p>
                        </w:tc>
                      </w:tr>
                      <w:tr w:rsidR="006232FE" w:rsidRPr="00DE31E5" w14:paraId="7CD9292C" w14:textId="77777777" w:rsidTr="006232FE">
                        <w:trPr>
                          <w:trHeight w:val="248"/>
                        </w:trPr>
                        <w:tc>
                          <w:tcPr>
                            <w:tcW w:w="2588" w:type="dxa"/>
                          </w:tcPr>
                          <w:p w14:paraId="4DF0253F" w14:textId="77777777" w:rsidR="006232FE" w:rsidRPr="00DE31E5" w:rsidRDefault="006232FE" w:rsidP="00DE4383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RE HFPTA, dB HL</w:t>
                            </w:r>
                          </w:p>
                        </w:tc>
                        <w:tc>
                          <w:tcPr>
                            <w:tcW w:w="1427" w:type="dxa"/>
                          </w:tcPr>
                          <w:p w14:paraId="10D1B1EA" w14:textId="58C26172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53</w:t>
                            </w:r>
                            <w:r w:rsidR="009F75F1" w:rsidRPr="0058733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27" w:type="dxa"/>
                          </w:tcPr>
                          <w:p w14:paraId="57A3112F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427" w:type="dxa"/>
                          </w:tcPr>
                          <w:p w14:paraId="25D7143D" w14:textId="09B77A60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68</w:t>
                            </w:r>
                            <w:r w:rsidR="0058733C" w:rsidRPr="0058733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27" w:type="dxa"/>
                          </w:tcPr>
                          <w:p w14:paraId="47302BAC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427" w:type="dxa"/>
                          </w:tcPr>
                          <w:p w14:paraId="1E083237" w14:textId="7D877C91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53</w:t>
                            </w:r>
                            <w:r w:rsidR="0058733C" w:rsidRPr="0058733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27" w:type="dxa"/>
                          </w:tcPr>
                          <w:p w14:paraId="3B7B1B75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16</w:t>
                            </w:r>
                          </w:p>
                        </w:tc>
                      </w:tr>
                      <w:tr w:rsidR="006232FE" w:rsidRPr="00DE31E5" w14:paraId="1F63F4F6" w14:textId="77777777" w:rsidTr="006232FE">
                        <w:trPr>
                          <w:trHeight w:val="248"/>
                        </w:trPr>
                        <w:tc>
                          <w:tcPr>
                            <w:tcW w:w="2588" w:type="dxa"/>
                            <w:tcBorders>
                              <w:bottom w:val="single" w:sz="12" w:space="0" w:color="auto"/>
                            </w:tcBorders>
                          </w:tcPr>
                          <w:p w14:paraId="320D7CBD" w14:textId="77777777" w:rsidR="006232FE" w:rsidRPr="00DE31E5" w:rsidRDefault="006232FE" w:rsidP="00DE4383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LE HFPTA, dB HL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bottom w:val="single" w:sz="12" w:space="0" w:color="auto"/>
                            </w:tcBorders>
                          </w:tcPr>
                          <w:p w14:paraId="4A772CF6" w14:textId="34214475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52</w:t>
                            </w:r>
                            <w:r w:rsidR="009F75F1" w:rsidRPr="0058733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bottom w:val="single" w:sz="12" w:space="0" w:color="auto"/>
                            </w:tcBorders>
                          </w:tcPr>
                          <w:p w14:paraId="5904AC16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bottom w:val="single" w:sz="12" w:space="0" w:color="auto"/>
                            </w:tcBorders>
                          </w:tcPr>
                          <w:p w14:paraId="234AB637" w14:textId="156D1556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66</w:t>
                            </w:r>
                            <w:r w:rsidR="0058733C" w:rsidRPr="0058733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bottom w:val="single" w:sz="12" w:space="0" w:color="auto"/>
                            </w:tcBorders>
                          </w:tcPr>
                          <w:p w14:paraId="043D16E1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bottom w:val="single" w:sz="12" w:space="0" w:color="auto"/>
                            </w:tcBorders>
                          </w:tcPr>
                          <w:p w14:paraId="36A36060" w14:textId="39BEA731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46</w:t>
                            </w:r>
                            <w:r w:rsidR="0058733C" w:rsidRPr="0058733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bottom w:val="single" w:sz="12" w:space="0" w:color="auto"/>
                            </w:tcBorders>
                          </w:tcPr>
                          <w:p w14:paraId="34B503EA" w14:textId="77777777" w:rsidR="006232FE" w:rsidRPr="00DE31E5" w:rsidRDefault="006232FE" w:rsidP="00DE4383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>0.05</w:t>
                            </w:r>
                          </w:p>
                        </w:tc>
                      </w:tr>
                      <w:tr w:rsidR="006232FE" w:rsidRPr="00DE31E5" w14:paraId="574F100F" w14:textId="77777777" w:rsidTr="006232FE">
                        <w:trPr>
                          <w:trHeight w:val="248"/>
                        </w:trPr>
                        <w:tc>
                          <w:tcPr>
                            <w:tcW w:w="11152" w:type="dxa"/>
                            <w:gridSpan w:val="7"/>
                            <w:tcBorders>
                              <w:top w:val="single" w:sz="12" w:space="0" w:color="auto"/>
                            </w:tcBorders>
                          </w:tcPr>
                          <w:p w14:paraId="58B949BF" w14:textId="1FA3C970" w:rsidR="006232FE" w:rsidRPr="00DE31E5" w:rsidRDefault="006232FE" w:rsidP="009439E3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E31E5">
                              <w:rPr>
                                <w:rFonts w:ascii="Arial" w:hAnsi="Arial" w:cs="Arial"/>
                              </w:rPr>
                              <w:t xml:space="preserve">AIxHR75, augmentation index normalized to heart rate 75; aSBP, aortic systolic blood pressure; cfPWV, carotid-femoral pulse wave velocity; dB, decibel; HL, hearing level; LE, left ear; LFPTA, low-frequency pure tone average; HFPTA, high frequency pure tone average; RE, right ear; SRT, speech recognition threshold. </w:t>
                            </w:r>
                            <w:r w:rsidR="0058733C" w:rsidRPr="0058733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*</w:t>
                            </w:r>
                            <w:r w:rsidRPr="00DE31E5">
                              <w:rPr>
                                <w:rFonts w:ascii="Arial" w:hAnsi="Arial" w:cs="Arial"/>
                              </w:rPr>
                              <w:t>p&lt;0.05.</w:t>
                            </w:r>
                          </w:p>
                        </w:tc>
                      </w:tr>
                    </w:tbl>
                    <w:p w14:paraId="0F27E9F7" w14:textId="77777777" w:rsidR="006232FE" w:rsidRDefault="006232FE" w:rsidP="006232FE"/>
                  </w:txbxContent>
                </v:textbox>
                <w10:wrap anchory="page"/>
              </v:shape>
            </w:pict>
          </mc:Fallback>
        </mc:AlternateContent>
      </w:r>
    </w:p>
    <w:p w14:paraId="29DF8DFD" w14:textId="77777777" w:rsidR="006232FE" w:rsidRDefault="006232FE"/>
    <w:p w14:paraId="2428438E" w14:textId="6909ADBE" w:rsidR="006232FE" w:rsidRDefault="006232FE"/>
    <w:p w14:paraId="1C49E989" w14:textId="77777777" w:rsidR="006232FE" w:rsidRDefault="006232FE"/>
    <w:p w14:paraId="066A1ADC" w14:textId="71DFAB03" w:rsidR="006232FE" w:rsidRDefault="006232FE"/>
    <w:p w14:paraId="06A40315" w14:textId="77777777" w:rsidR="006232FE" w:rsidRDefault="006232FE"/>
    <w:p w14:paraId="569E0F9B" w14:textId="77777777" w:rsidR="006232FE" w:rsidRDefault="006232FE"/>
    <w:p w14:paraId="375262F8" w14:textId="5ED96762" w:rsidR="006232FE" w:rsidRDefault="006232FE"/>
    <w:p w14:paraId="458C7163" w14:textId="77777777" w:rsidR="006232FE" w:rsidRDefault="006232FE"/>
    <w:p w14:paraId="2C921DBB" w14:textId="77777777" w:rsidR="006232FE" w:rsidRDefault="006232FE"/>
    <w:p w14:paraId="07EC6BE3" w14:textId="578E0988" w:rsidR="006232FE" w:rsidRDefault="006232FE"/>
    <w:p w14:paraId="01BBFB32" w14:textId="77777777" w:rsidR="006232FE" w:rsidRDefault="006232FE"/>
    <w:p w14:paraId="584CA069" w14:textId="77777777" w:rsidR="006232FE" w:rsidRDefault="006232FE"/>
    <w:p w14:paraId="4B257D5F" w14:textId="74E53348" w:rsidR="006232FE" w:rsidRDefault="006232FE" w:rsidP="00767F7C">
      <w:pPr>
        <w:spacing w:after="160" w:line="278" w:lineRule="auto"/>
      </w:pPr>
    </w:p>
    <w:p w14:paraId="68AB7FD9" w14:textId="77777777" w:rsidR="006232FE" w:rsidRDefault="006232FE"/>
    <w:p w14:paraId="48E1B164" w14:textId="7A8D373D" w:rsidR="006232FE" w:rsidRDefault="006232FE"/>
    <w:p w14:paraId="7C1A4E35" w14:textId="26B491D3" w:rsidR="006232FE" w:rsidRDefault="006232FE"/>
    <w:p w14:paraId="190B444B" w14:textId="77777777" w:rsidR="006232FE" w:rsidRDefault="006232FE"/>
    <w:p w14:paraId="373F421D" w14:textId="77777777" w:rsidR="006232FE" w:rsidRDefault="006232FE"/>
    <w:p w14:paraId="4E4B2625" w14:textId="77777777" w:rsidR="006232FE" w:rsidRDefault="006232FE"/>
    <w:p w14:paraId="7968C79C" w14:textId="7896FF31" w:rsidR="006232FE" w:rsidRDefault="006232FE"/>
    <w:p w14:paraId="049DE482" w14:textId="77777777" w:rsidR="006232FE" w:rsidRDefault="006232FE"/>
    <w:p w14:paraId="0A23A320" w14:textId="77777777" w:rsidR="006232FE" w:rsidRDefault="006232FE"/>
    <w:p w14:paraId="6DC29C28" w14:textId="77777777" w:rsidR="006232FE" w:rsidRDefault="006232FE"/>
    <w:p w14:paraId="7D749163" w14:textId="77777777" w:rsidR="006232FE" w:rsidRDefault="006232FE"/>
    <w:p w14:paraId="5621E7F3" w14:textId="4A9DDF3B" w:rsidR="006232FE" w:rsidRDefault="006232FE"/>
    <w:p w14:paraId="4859F033" w14:textId="4D34B3C8" w:rsidR="006232FE" w:rsidRDefault="006232FE">
      <w:pPr>
        <w:spacing w:after="160" w:line="278" w:lineRule="auto"/>
      </w:pPr>
    </w:p>
    <w:p w14:paraId="3F7BAFED" w14:textId="77777777" w:rsidR="006232FE" w:rsidRDefault="006232FE"/>
    <w:p w14:paraId="238FD30C" w14:textId="5ACE8DF9" w:rsidR="00F66A99" w:rsidRDefault="00F66A99"/>
    <w:sectPr w:rsidR="00F66A99" w:rsidSect="00623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0AD"/>
    <w:rsid w:val="00066122"/>
    <w:rsid w:val="0058733C"/>
    <w:rsid w:val="006039F3"/>
    <w:rsid w:val="006232FE"/>
    <w:rsid w:val="00767F7C"/>
    <w:rsid w:val="00940D96"/>
    <w:rsid w:val="009F22BA"/>
    <w:rsid w:val="009F75F1"/>
    <w:rsid w:val="00AC30AD"/>
    <w:rsid w:val="00D73DF7"/>
    <w:rsid w:val="00DE31E5"/>
    <w:rsid w:val="00F66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A1B38"/>
  <w15:chartTrackingRefBased/>
  <w15:docId w15:val="{BB59EFA0-4CDE-466A-8C66-6EBB8E447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122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0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0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0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0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0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0A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0A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0A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0A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0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0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0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0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0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0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0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0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0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0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30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0A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30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0A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30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0A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30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0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0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0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612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</Words>
  <Characters>26</Characters>
  <Application>Microsoft Office Word</Application>
  <DocSecurity>0</DocSecurity>
  <Lines>1</Lines>
  <Paragraphs>1</Paragraphs>
  <ScaleCrop>false</ScaleCrop>
  <Company/>
  <LinksUpToDate>false</LinksUpToDate>
  <CharactersWithSpaces>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Carlini</dc:creator>
  <cp:keywords/>
  <dc:description/>
  <cp:lastModifiedBy>Nicholas Carlini</cp:lastModifiedBy>
  <cp:revision>7</cp:revision>
  <dcterms:created xsi:type="dcterms:W3CDTF">2025-03-09T16:56:00Z</dcterms:created>
  <dcterms:modified xsi:type="dcterms:W3CDTF">2025-03-13T01:36:00Z</dcterms:modified>
</cp:coreProperties>
</file>